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64B0E" w14:textId="77777777" w:rsidR="00D001FF" w:rsidRDefault="00D001FF" w:rsidP="00D001FF">
      <w:pPr>
        <w:pStyle w:val="paragraph"/>
        <w:numPr>
          <w:ilvl w:val="0"/>
          <w:numId w:val="1"/>
        </w:numPr>
        <w:spacing w:before="0" w:beforeAutospacing="0" w:after="0" w:afterAutospacing="0"/>
        <w:ind w:left="0" w:firstLine="0"/>
        <w:textAlignment w:val="baseline"/>
        <w:rPr>
          <w:rFonts w:ascii="Courier" w:hAnsi="Courier" w:cs="Arial"/>
          <w:sz w:val="20"/>
          <w:szCs w:val="20"/>
        </w:rPr>
      </w:pPr>
      <w:r>
        <w:rPr>
          <w:rStyle w:val="normaltextrun"/>
          <w:rFonts w:ascii="Courier" w:hAnsi="Courier" w:cs="Arial"/>
          <w:sz w:val="20"/>
          <w:szCs w:val="20"/>
        </w:rPr>
        <w:t>Homology region for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i/>
          <w:iCs/>
          <w:sz w:val="20"/>
          <w:szCs w:val="20"/>
        </w:rPr>
        <w:t>Pf</w:t>
      </w:r>
      <w:r>
        <w:rPr>
          <w:rStyle w:val="normaltextrun"/>
          <w:rFonts w:ascii="Courier" w:hAnsi="Courier" w:cs="Arial"/>
          <w:sz w:val="20"/>
          <w:szCs w:val="20"/>
        </w:rPr>
        <w:t>Coronin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sz w:val="20"/>
          <w:szCs w:val="20"/>
        </w:rPr>
        <w:t>E50G revertant replacement: 501bp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2E5A35BF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  <w:u w:val="single"/>
        </w:rPr>
        <w:t>GTATAGCTTGTAGTGCTGGATATATTG</w:t>
      </w:r>
      <w:r>
        <w:rPr>
          <w:rStyle w:val="normaltextrun"/>
          <w:rFonts w:ascii="Courier" w:hAnsi="Courier" w:cs="Arial"/>
          <w:sz w:val="20"/>
          <w:szCs w:val="20"/>
        </w:rPr>
        <w:t>CTgtaaggaaaaaaaaaaaaaataataataataaaaaattaaaatgtacaaatgatgcagtatatatgtatatgtatttatgtatatatttatgtatatatgtatgtacatatttatgtatgtatatatttggtgcgctttaaagattaattcattattcatatatatcgttttatatgatttgttcatattatagGTACCATGGCAAGTTGA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G</w:t>
      </w:r>
      <w:r>
        <w:rPr>
          <w:rStyle w:val="normaltextrun"/>
          <w:rFonts w:ascii="Courier" w:hAnsi="Courier" w:cs="Arial"/>
          <w:sz w:val="20"/>
          <w:szCs w:val="20"/>
        </w:rPr>
        <w:t>GG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G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G</w:t>
      </w:r>
      <w:r>
        <w:rPr>
          <w:rStyle w:val="normaltextrun"/>
          <w:rFonts w:ascii="Courier" w:hAnsi="Courier" w:cs="Arial"/>
          <w:sz w:val="20"/>
          <w:szCs w:val="20"/>
          <w:shd w:val="clear" w:color="auto" w:fill="FFFF00"/>
        </w:rPr>
        <w:t>AGG</w:t>
      </w:r>
      <w:r>
        <w:rPr>
          <w:rStyle w:val="normaltextrun"/>
          <w:rFonts w:ascii="Courier" w:hAnsi="Courier" w:cs="Arial"/>
          <w:sz w:val="20"/>
          <w:szCs w:val="20"/>
        </w:rPr>
        <w:t>AATGATCGGAGTTATCAGATTAGAAAATCAAGTGAGAAATCCCCCTGTAATAAAATTGAAGAGTCATACATCTCCCATCCTTeGATTTGTCATTTAACCCGTGTTATAGTGAGATATTAGCTTCATGTTCAGAAGATATGTCTATAAGAATATGGGAGATACGTCATGAGGATGAGAATGTGAATGAGGTAAAGGATCCTTTATGTATATTAAATGGTCATAAGAAAAAA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GTAAATATATTATCATGGAATCC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55CCBC2C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RNA for Cas9 plasmid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2A5BD162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15’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CCATGGCAAGTTGAAGGGG</w:t>
      </w:r>
      <w:r>
        <w:rPr>
          <w:rStyle w:val="normaltextrun"/>
          <w:rFonts w:ascii="Courier" w:hAnsi="Courier" w:cs="Arial"/>
          <w:color w:val="FF0000"/>
          <w:sz w:val="20"/>
          <w:szCs w:val="20"/>
          <w:u w:val="single"/>
        </w:rPr>
        <w:t>T</w:t>
      </w:r>
      <w:r>
        <w:rPr>
          <w:rStyle w:val="eop"/>
          <w:rFonts w:ascii="Courier" w:hAnsi="Courier" w:cs="Arial"/>
          <w:color w:val="FF0000"/>
          <w:sz w:val="20"/>
          <w:szCs w:val="20"/>
        </w:rPr>
        <w:t> </w:t>
      </w:r>
    </w:p>
    <w:p w14:paraId="1F7C5793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00385402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WT AA Sequence:     VPWQVEGGGMIGVIRLEN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0BFB8DA6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Thiès_R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AA Sequence: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VPWQVEG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E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GMIGVIRLEN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4C75C045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Reverted AA Sequence: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VPWQVEGGGMIGVIRLEN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5C5DEA4D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19F27553" w14:textId="77777777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B.</w:t>
      </w:r>
      <w:r>
        <w:rPr>
          <w:rStyle w:val="normaltextrun"/>
          <w:rFonts w:ascii="Arial" w:hAnsi="Arial" w:cs="Arial"/>
          <w:sz w:val="22"/>
          <w:szCs w:val="22"/>
        </w:rPr>
        <w:t>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58BB378" w14:textId="7C56E541" w:rsidR="00D001FF" w:rsidRDefault="00D001FF" w:rsidP="00D001F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begin"/>
      </w:r>
      <w:r w:rsidR="002E5941">
        <w:rPr>
          <w:rFonts w:ascii="Arial" w:hAnsi="Arial" w:cs="Arial"/>
          <w:sz w:val="18"/>
          <w:szCs w:val="18"/>
        </w:rPr>
        <w:instrText xml:space="preserve"> INCLUDEPICTURE "C:\\var\\folders\\pp\\gnddp9w54lx9s1kc1pcdhv0r0000gn\\T\\com.microsoft.Word\\WebArchiveCopyPasteTempFiles\\AFB5gPCRwkheAAAAAElFTkSuQmCC" \* MERGEFORMA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CE369FF" wp14:editId="73991033">
            <wp:extent cx="5943600" cy="5625465"/>
            <wp:effectExtent l="0" t="0" r="0" b="635"/>
            <wp:docPr id="1" name="Picture 1" descr="/var/folders/pp/gnddp9w54lx9s1kc1pcdhv0r0000gn/T/com.microsoft.Word/WebArchiveCopyPasteTempFiles/AFB5gPCRwkheAAAAAElFTkSuQm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pp/gnddp9w54lx9s1kc1pcdhv0r0000gn/T/com.microsoft.Word/WebArchiveCopyPasteTempFiles/AFB5gPCRwkheAAAAAElFTkSuQmCC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3998E386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A5024"/>
    <w:multiLevelType w:val="multilevel"/>
    <w:tmpl w:val="868AD72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FF"/>
    <w:rsid w:val="002E5941"/>
    <w:rsid w:val="005D4A57"/>
    <w:rsid w:val="0096149C"/>
    <w:rsid w:val="00D001FF"/>
    <w:rsid w:val="00D4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37C8E"/>
  <w15:chartTrackingRefBased/>
  <w15:docId w15:val="{0E741330-4F23-3B4C-BC50-0FBF2B8E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D001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D001FF"/>
  </w:style>
  <w:style w:type="character" w:customStyle="1" w:styleId="apple-converted-space">
    <w:name w:val="apple-converted-space"/>
    <w:basedOn w:val="Bekezdsalapbettpusa"/>
    <w:rsid w:val="00D001FF"/>
  </w:style>
  <w:style w:type="character" w:customStyle="1" w:styleId="eop">
    <w:name w:val="eop"/>
    <w:basedOn w:val="Bekezdsalapbettpusa"/>
    <w:rsid w:val="00D00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1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84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2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0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819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28:00Z</dcterms:created>
  <dcterms:modified xsi:type="dcterms:W3CDTF">2020-12-10T09:28:00Z</dcterms:modified>
</cp:coreProperties>
</file>